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B61356" w14:textId="41A6B935" w:rsidR="00BF6E20" w:rsidRDefault="00BE0368" w:rsidP="00BF6E20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436AC1">
        <w:rPr>
          <w:rFonts w:ascii="Times New Roman" w:hAnsi="Times New Roman"/>
          <w:b/>
          <w:bCs/>
          <w:sz w:val="24"/>
          <w:szCs w:val="24"/>
          <w:lang w:val="en-US"/>
        </w:rPr>
        <w:t>Additional</w:t>
      </w:r>
      <w:r w:rsidR="00CD639F" w:rsidRPr="00436AC1">
        <w:rPr>
          <w:rFonts w:ascii="Times New Roman" w:hAnsi="Times New Roman"/>
          <w:b/>
          <w:bCs/>
          <w:sz w:val="24"/>
          <w:szCs w:val="24"/>
          <w:lang w:val="en-US"/>
        </w:rPr>
        <w:t xml:space="preserve"> file </w:t>
      </w:r>
      <w:r w:rsidR="00B1651C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="00436AC1" w:rsidRPr="00436AC1">
        <w:rPr>
          <w:rFonts w:ascii="Times New Roman" w:hAnsi="Times New Roman"/>
          <w:b/>
          <w:bCs/>
          <w:sz w:val="24"/>
          <w:szCs w:val="24"/>
          <w:lang w:val="en-US"/>
        </w:rPr>
        <w:t>,</w:t>
      </w:r>
      <w:r w:rsidRPr="00436A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CD639F" w:rsidRPr="00436AC1">
        <w:rPr>
          <w:rFonts w:ascii="Times New Roman" w:hAnsi="Times New Roman"/>
          <w:b/>
          <w:bCs/>
          <w:sz w:val="24"/>
          <w:szCs w:val="24"/>
          <w:lang w:val="en-US"/>
        </w:rPr>
        <w:t>T</w:t>
      </w:r>
      <w:r w:rsidR="00B23F28" w:rsidRPr="00436AC1">
        <w:rPr>
          <w:rFonts w:ascii="Times New Roman" w:hAnsi="Times New Roman"/>
          <w:b/>
          <w:bCs/>
          <w:sz w:val="24"/>
          <w:szCs w:val="24"/>
          <w:lang w:val="en-US"/>
        </w:rPr>
        <w:t>able</w:t>
      </w:r>
      <w:r w:rsidRPr="00436A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CD639F" w:rsidRPr="00436AC1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B1651C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bookmarkStart w:id="0" w:name="_GoBack"/>
      <w:bookmarkEnd w:id="0"/>
      <w:r w:rsidR="00BF6E20" w:rsidRPr="00436AC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BF6E20">
        <w:rPr>
          <w:rFonts w:ascii="Times New Roman" w:hAnsi="Times New Roman"/>
          <w:sz w:val="24"/>
          <w:szCs w:val="24"/>
          <w:lang w:val="en-US"/>
        </w:rPr>
        <w:t xml:space="preserve"> Locations of the sampled Baltic Southern Dunlin (</w:t>
      </w:r>
      <w:r w:rsidR="00BF6E20">
        <w:rPr>
          <w:rFonts w:ascii="Times New Roman" w:hAnsi="Times New Roman"/>
          <w:i/>
          <w:sz w:val="24"/>
          <w:szCs w:val="24"/>
          <w:lang w:val="en-US"/>
        </w:rPr>
        <w:t>Calidris alpina schinzii</w:t>
      </w:r>
      <w:r w:rsidR="00BF6E20">
        <w:rPr>
          <w:rFonts w:ascii="Times New Roman" w:hAnsi="Times New Roman"/>
          <w:sz w:val="24"/>
          <w:szCs w:val="24"/>
          <w:lang w:val="en-US"/>
        </w:rPr>
        <w:t>) and Dunlin (</w:t>
      </w:r>
      <w:r w:rsidR="00BF6E20" w:rsidRPr="00504782">
        <w:rPr>
          <w:rFonts w:ascii="Times New Roman" w:hAnsi="Times New Roman"/>
          <w:i/>
          <w:sz w:val="24"/>
          <w:szCs w:val="24"/>
          <w:lang w:val="en-US"/>
        </w:rPr>
        <w:t>C. a. alpina</w:t>
      </w:r>
      <w:r w:rsidR="00BF6E20">
        <w:rPr>
          <w:rFonts w:ascii="Times New Roman" w:hAnsi="Times New Roman"/>
          <w:sz w:val="24"/>
          <w:szCs w:val="24"/>
          <w:lang w:val="en-US"/>
        </w:rPr>
        <w:t>) populations, sampling years and permit numbers (where applicable).</w:t>
      </w:r>
    </w:p>
    <w:tbl>
      <w:tblPr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19"/>
        <w:gridCol w:w="3435"/>
        <w:gridCol w:w="1417"/>
        <w:gridCol w:w="7230"/>
      </w:tblGrid>
      <w:tr w:rsidR="00BF6E20" w:rsidRPr="007A1A88" w14:paraId="14E4F62D" w14:textId="77777777" w:rsidTr="003B5EB4">
        <w:trPr>
          <w:trHeight w:val="502"/>
        </w:trPr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083DD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F82E9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E0561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mpling years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120D1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mit number</w:t>
            </w:r>
          </w:p>
        </w:tc>
      </w:tr>
      <w:tr w:rsidR="00BF6E20" w:rsidRPr="007A1A88" w14:paraId="16C14DE0" w14:textId="77777777" w:rsidTr="003B5EB4">
        <w:trPr>
          <w:trHeight w:val="250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4E6C1" w14:textId="77777777" w:rsidR="00BF6E20" w:rsidRPr="00F71210" w:rsidRDefault="00BF6E20" w:rsidP="003B5EB4">
            <w:pPr>
              <w:contextualSpacing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F71210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C. a. schinzii</w:t>
            </w:r>
          </w:p>
        </w:tc>
        <w:tc>
          <w:tcPr>
            <w:tcW w:w="3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53BC0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21315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300C5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F6E20" w:rsidRPr="00CD639F" w14:paraId="03A8802F" w14:textId="77777777" w:rsidTr="003B5EB4">
        <w:trPr>
          <w:trHeight w:val="25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548B8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Finnish Bothnian Bay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731D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4°49'–65°4'N, 24°38'–25°16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092F" w14:textId="6AF4EE4D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09–201</w:t>
            </w:r>
            <w:r w:rsidR="00CE3370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3912E42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PO-2004-L-289-254; PPO-2006-L-206-254; POPELY/214/07.01.2013</w:t>
            </w:r>
          </w:p>
        </w:tc>
      </w:tr>
      <w:tr w:rsidR="00BF6E20" w14:paraId="44E09CD6" w14:textId="77777777" w:rsidTr="003B5EB4">
        <w:trPr>
          <w:trHeight w:val="57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A3542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Pori, Finland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08EF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1°3'N, 21°33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57849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0–201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3C482F4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RELY/324/07.01.2010</w:t>
            </w:r>
          </w:p>
        </w:tc>
      </w:tr>
      <w:tr w:rsidR="00BF6E20" w14:paraId="3643302E" w14:textId="77777777" w:rsidTr="003B5EB4">
        <w:trPr>
          <w:trHeight w:val="265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DA18B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Jurmo, Finland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B4F99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9°49'N, 21°35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99565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EB5246C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RELY/324/07.01.2010</w:t>
            </w:r>
          </w:p>
        </w:tc>
      </w:tr>
      <w:tr w:rsidR="00BF6E20" w14:paraId="23E0277A" w14:textId="77777777" w:rsidTr="003B5EB4">
        <w:trPr>
          <w:trHeight w:val="25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32BF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3A1A6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8°16'–58°48'N, 23°2'–24°12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D5C75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0–201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280D7B7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LS14-4/19381-2</w:t>
            </w:r>
          </w:p>
        </w:tc>
      </w:tr>
      <w:tr w:rsidR="00BF6E20" w14:paraId="736CB08B" w14:textId="77777777" w:rsidTr="003B5EB4">
        <w:trPr>
          <w:trHeight w:val="265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73C4D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143AB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°52'N, 8°13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DCDF6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10–201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6534436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F6E20" w:rsidRPr="00227BE3" w14:paraId="1204E40D" w14:textId="77777777" w:rsidTr="003B5EB4">
        <w:trPr>
          <w:trHeight w:val="25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B81D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Western Sweden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CEE81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°7'–57°55'N, 11°47'–12°8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686A8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97–201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A48B2EC" w14:textId="77777777" w:rsidR="00BF6E20" w:rsidRPr="001C288E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1C288E">
              <w:rPr>
                <w:rFonts w:ascii="Times New Roman" w:hAnsi="Times New Roman"/>
                <w:sz w:val="24"/>
                <w:szCs w:val="24"/>
                <w:lang w:val="sv-SE"/>
              </w:rPr>
              <w:t>52/97, 106/9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Göteborg)</w:t>
            </w:r>
            <w:r w:rsidRPr="001C288E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M 76-04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(</w:t>
            </w:r>
            <w:r w:rsidRPr="001C288E">
              <w:rPr>
                <w:rFonts w:ascii="Times New Roman" w:hAnsi="Times New Roman"/>
                <w:sz w:val="24"/>
                <w:szCs w:val="24"/>
                <w:lang w:val="sv-SE"/>
              </w:rPr>
              <w:t>Malmö/L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und)</w:t>
            </w:r>
          </w:p>
        </w:tc>
      </w:tr>
      <w:tr w:rsidR="00BF6E20" w14:paraId="1BA43DE1" w14:textId="77777777" w:rsidTr="003B5EB4">
        <w:trPr>
          <w:trHeight w:val="25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D71CE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Eastern Sweden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3D6AE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6°12'N, 16°24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D22A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06–2008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BAE5FF5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53F">
              <w:rPr>
                <w:rFonts w:ascii="Times New Roman" w:hAnsi="Times New Roman"/>
                <w:sz w:val="24"/>
                <w:szCs w:val="24"/>
                <w:lang w:val="sv-SE"/>
              </w:rPr>
              <w:t>52/97, 106/9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Göteborg)</w:t>
            </w:r>
            <w:r w:rsidRPr="00C6153F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M 76-04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(</w:t>
            </w:r>
            <w:r w:rsidRPr="00C6153F">
              <w:rPr>
                <w:rFonts w:ascii="Times New Roman" w:hAnsi="Times New Roman"/>
                <w:sz w:val="24"/>
                <w:szCs w:val="24"/>
                <w:lang w:val="sv-SE"/>
              </w:rPr>
              <w:t>Malmö/L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und)</w:t>
            </w:r>
          </w:p>
        </w:tc>
      </w:tr>
      <w:tr w:rsidR="00BF6E20" w14:paraId="6FBD927C" w14:textId="77777777" w:rsidTr="003B5EB4">
        <w:trPr>
          <w:trHeight w:val="7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6AE98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Gotland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A621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°30'N, 18°27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62092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0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2BC600C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F6E20" w14:paraId="10242349" w14:textId="77777777" w:rsidTr="003B5EB4">
        <w:trPr>
          <w:trHeight w:val="177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98EFD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5F89">
              <w:rPr>
                <w:rFonts w:ascii="Times New Roman" w:hAnsi="Times New Roman"/>
                <w:sz w:val="24"/>
                <w:szCs w:val="24"/>
                <w:lang w:val="en-US"/>
              </w:rPr>
              <w:t>Southern Sweden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F6823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5°29'N, 12°54'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AD398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06–20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E842FA1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153F">
              <w:rPr>
                <w:rFonts w:ascii="Times New Roman" w:hAnsi="Times New Roman"/>
                <w:sz w:val="24"/>
                <w:szCs w:val="24"/>
                <w:lang w:val="sv-SE"/>
              </w:rPr>
              <w:t>52/97, 106/99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(Göteborg)</w:t>
            </w:r>
            <w:r w:rsidRPr="00C6153F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, M 76-04 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(</w:t>
            </w:r>
            <w:r w:rsidRPr="00C6153F">
              <w:rPr>
                <w:rFonts w:ascii="Times New Roman" w:hAnsi="Times New Roman"/>
                <w:sz w:val="24"/>
                <w:szCs w:val="24"/>
                <w:lang w:val="sv-SE"/>
              </w:rPr>
              <w:t>Malmö/L</w:t>
            </w:r>
            <w:r>
              <w:rPr>
                <w:rFonts w:ascii="Times New Roman" w:hAnsi="Times New Roman"/>
                <w:sz w:val="24"/>
                <w:szCs w:val="24"/>
                <w:lang w:val="sv-SE"/>
              </w:rPr>
              <w:t>und)</w:t>
            </w:r>
          </w:p>
        </w:tc>
      </w:tr>
      <w:tr w:rsidR="00CD639F" w:rsidRPr="00A95277" w14:paraId="7A7E340A" w14:textId="77777777" w:rsidTr="00CD639F">
        <w:trPr>
          <w:trHeight w:val="25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779466E" w14:textId="77777777" w:rsidR="00CD639F" w:rsidRPr="00A95277" w:rsidRDefault="00CD639F" w:rsidP="003B5EB4">
            <w:pPr>
              <w:contextualSpacing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528F9977" w14:textId="77777777" w:rsidR="00CD639F" w:rsidRDefault="00CD639F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FF4A36" w14:textId="77777777" w:rsidR="00CD639F" w:rsidRPr="00C47B28" w:rsidRDefault="00CD639F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1CEED9C" w14:textId="77777777" w:rsidR="00CD639F" w:rsidRPr="005008ED" w:rsidRDefault="00CD639F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F6E20" w:rsidRPr="00A95277" w14:paraId="08AB6F3B" w14:textId="77777777" w:rsidTr="00CD639F">
        <w:trPr>
          <w:trHeight w:val="251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56A5B4B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527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. a. alpina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6C3D39CA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EE9A8" w14:textId="77777777" w:rsidR="00BF6E20" w:rsidRPr="00C47B28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9B67B78" w14:textId="77777777" w:rsidR="00BF6E20" w:rsidRPr="005008ED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F6E20" w:rsidRPr="00A95277" w14:paraId="02CD1D3F" w14:textId="77777777" w:rsidTr="00CD639F">
        <w:trPr>
          <w:trHeight w:val="251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6EC99" w14:textId="77777777" w:rsidR="00BF6E20" w:rsidRPr="007A5F89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innish Lapland 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F6BF8" w14:textId="77777777" w:rsidR="00BF6E20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8°55'–69°11'N, 20°58'–21°</w:t>
            </w:r>
            <w:r w:rsidRPr="007055D3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'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DE063" w14:textId="77777777" w:rsidR="00BF6E20" w:rsidRPr="002C7CED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7B28">
              <w:rPr>
                <w:rFonts w:ascii="Times New Roman" w:hAnsi="Times New Roman"/>
                <w:sz w:val="24"/>
                <w:szCs w:val="24"/>
                <w:lang w:val="en-US"/>
              </w:rPr>
              <w:t>2010</w:t>
            </w:r>
            <w:r w:rsidRPr="002C7CED">
              <w:rPr>
                <w:rFonts w:ascii="Times New Roman" w:hAnsi="Times New Roman"/>
                <w:sz w:val="24"/>
                <w:szCs w:val="24"/>
                <w:lang w:val="en-US"/>
              </w:rPr>
              <w:t>–201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600E5" w14:textId="77777777" w:rsidR="00BF6E20" w:rsidRPr="005008ED" w:rsidRDefault="00BF6E20" w:rsidP="003B5EB4">
            <w:pPr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08ED">
              <w:rPr>
                <w:rFonts w:ascii="Times New Roman" w:hAnsi="Times New Roman"/>
                <w:sz w:val="24"/>
                <w:szCs w:val="24"/>
                <w:lang w:val="en-US"/>
              </w:rPr>
              <w:t>VARELY/3622/2017</w:t>
            </w:r>
          </w:p>
        </w:tc>
      </w:tr>
    </w:tbl>
    <w:p w14:paraId="14F1E648" w14:textId="77777777" w:rsidR="00BA4620" w:rsidRDefault="00BA4620"/>
    <w:sectPr w:rsidR="00BA4620" w:rsidSect="00B23F28">
      <w:footerReference w:type="default" r:id="rId6"/>
      <w:pgSz w:w="16838" w:h="11906" w:orient="landscape"/>
      <w:pgMar w:top="1134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7AEAD" w14:textId="77777777" w:rsidR="00DA51A5" w:rsidRDefault="00DA51A5">
      <w:r>
        <w:separator/>
      </w:r>
    </w:p>
  </w:endnote>
  <w:endnote w:type="continuationSeparator" w:id="0">
    <w:p w14:paraId="0CE556E7" w14:textId="77777777" w:rsidR="00DA51A5" w:rsidRDefault="00DA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3161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0C051" w14:textId="381F6859" w:rsidR="00C9343F" w:rsidRDefault="00BF6E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5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0EC6A2" w14:textId="77777777" w:rsidR="00C9343F" w:rsidRDefault="00DA51A5">
    <w:pPr>
      <w:pStyle w:val="Alatunnist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ECCF0" w14:textId="77777777" w:rsidR="00DA51A5" w:rsidRDefault="00DA51A5">
      <w:r>
        <w:separator/>
      </w:r>
    </w:p>
  </w:footnote>
  <w:footnote w:type="continuationSeparator" w:id="0">
    <w:p w14:paraId="67E6D0E0" w14:textId="77777777" w:rsidR="00DA51A5" w:rsidRDefault="00DA5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E20"/>
    <w:rsid w:val="000751BF"/>
    <w:rsid w:val="000A31A6"/>
    <w:rsid w:val="000F6F3C"/>
    <w:rsid w:val="002F24A7"/>
    <w:rsid w:val="002F6919"/>
    <w:rsid w:val="00436AC1"/>
    <w:rsid w:val="00680144"/>
    <w:rsid w:val="006A2DAA"/>
    <w:rsid w:val="006E2C36"/>
    <w:rsid w:val="007A1A88"/>
    <w:rsid w:val="00826B11"/>
    <w:rsid w:val="009A2E85"/>
    <w:rsid w:val="00B1651C"/>
    <w:rsid w:val="00B23F28"/>
    <w:rsid w:val="00B53DA9"/>
    <w:rsid w:val="00BA4620"/>
    <w:rsid w:val="00BE0368"/>
    <w:rsid w:val="00BF6E20"/>
    <w:rsid w:val="00C000D2"/>
    <w:rsid w:val="00CA5EDB"/>
    <w:rsid w:val="00CD639F"/>
    <w:rsid w:val="00CE3370"/>
    <w:rsid w:val="00D57B05"/>
    <w:rsid w:val="00DA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0CADA"/>
  <w15:docId w15:val="{B82940D9-FE2B-40D9-BD0F-C609A488F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E20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li1">
    <w:name w:val="Normaali1"/>
    <w:rsid w:val="00BF6E20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  <w:lang w:val="fi-FI"/>
    </w:rPr>
  </w:style>
  <w:style w:type="paragraph" w:customStyle="1" w:styleId="Alatunniste1">
    <w:name w:val="Alatunniste1"/>
    <w:basedOn w:val="Normaali1"/>
    <w:rsid w:val="00BF6E20"/>
    <w:pPr>
      <w:tabs>
        <w:tab w:val="center" w:pos="4819"/>
        <w:tab w:val="right" w:pos="9638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BF6E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E20"/>
    <w:rPr>
      <w:rFonts w:ascii="Calibri" w:eastAsia="Calibri" w:hAnsi="Calibri" w:cs="Times New Roman"/>
      <w:sz w:val="20"/>
      <w:szCs w:val="20"/>
      <w:lang w:val="fi-FI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BF6E20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F6E20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E20"/>
    <w:rPr>
      <w:rFonts w:ascii="Calibri" w:eastAsia="Calibri" w:hAnsi="Calibri" w:cs="Times New Roman"/>
      <w:lang w:val="fi-FI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E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E20"/>
    <w:rPr>
      <w:rFonts w:ascii="Segoe UI" w:eastAsia="Calibri" w:hAnsi="Segoe UI" w:cs="Segoe UI"/>
      <w:sz w:val="18"/>
      <w:szCs w:val="18"/>
      <w:lang w:val="fi-FI" w:eastAsia="fi-FI"/>
    </w:rPr>
  </w:style>
  <w:style w:type="character" w:styleId="LineNumber">
    <w:name w:val="line number"/>
    <w:basedOn w:val="DefaultParagraphFont"/>
    <w:uiPriority w:val="99"/>
    <w:semiHidden/>
    <w:unhideWhenUsed/>
    <w:rsid w:val="00BF6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othenburg University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Donald II</cp:lastModifiedBy>
  <cp:revision>4</cp:revision>
  <dcterms:created xsi:type="dcterms:W3CDTF">2020-10-25T16:48:00Z</dcterms:created>
  <dcterms:modified xsi:type="dcterms:W3CDTF">2021-05-15T15:08:00Z</dcterms:modified>
</cp:coreProperties>
</file>